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64B34" w14:textId="2B5B6C71" w:rsidR="00B05864" w:rsidRPr="00B05864" w:rsidRDefault="00B05864" w:rsidP="00B05864">
      <w:pPr>
        <w:rPr>
          <w:rFonts w:ascii="Times New Roman" w:hAnsi="Times New Roman" w:cs="Times New Roman"/>
          <w:sz w:val="24"/>
          <w:szCs w:val="24"/>
        </w:rPr>
      </w:pPr>
      <w:r w:rsidRPr="00B05864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B0586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058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05864">
        <w:rPr>
          <w:rFonts w:ascii="Times New Roman" w:hAnsi="Times New Roman" w:cs="Times New Roman"/>
          <w:sz w:val="24"/>
          <w:szCs w:val="24"/>
        </w:rPr>
        <w:t xml:space="preserve"> Effective siRNAs against </w:t>
      </w:r>
      <w:r>
        <w:rPr>
          <w:rFonts w:ascii="Times New Roman" w:hAnsi="Times New Roman" w:cs="Times New Roman"/>
          <w:sz w:val="24"/>
          <w:szCs w:val="24"/>
        </w:rPr>
        <w:t>membrane</w:t>
      </w:r>
      <w:r w:rsidRPr="00B05864">
        <w:rPr>
          <w:rFonts w:ascii="Times New Roman" w:hAnsi="Times New Roman" w:cs="Times New Roman"/>
          <w:sz w:val="24"/>
          <w:szCs w:val="24"/>
        </w:rPr>
        <w:t xml:space="preserve"> gene with GC%, free energy of folding and free energy of binding with target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663"/>
        <w:gridCol w:w="737"/>
        <w:gridCol w:w="816"/>
        <w:gridCol w:w="2216"/>
        <w:gridCol w:w="2283"/>
        <w:gridCol w:w="1259"/>
        <w:gridCol w:w="1032"/>
      </w:tblGrid>
      <w:tr w:rsidR="00B05864" w:rsidRPr="00B05864" w14:paraId="386B54B0" w14:textId="77777777" w:rsidTr="00B05864">
        <w:trPr>
          <w:trHeight w:val="108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2744B4BB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.no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11D62B80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lias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04F7E80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C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4B4ECC2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ree energy of foldin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BEBBCC6" w14:textId="5D0F2FC5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re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erg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o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binding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DB5B9CA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m (</w:t>
            </w:r>
            <w:proofErr w:type="spellStart"/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c</w:t>
            </w:r>
            <w:proofErr w:type="spellEnd"/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FA56D9F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m (Cp)</w:t>
            </w:r>
          </w:p>
        </w:tc>
      </w:tr>
      <w:tr w:rsidR="00B05864" w:rsidRPr="00B05864" w14:paraId="12F85DFF" w14:textId="77777777" w:rsidTr="00B05864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89CBB62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FCD511A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AD3C9F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FB6213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EE433B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1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795EE1F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DD043D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7</w:t>
            </w:r>
          </w:p>
        </w:tc>
      </w:tr>
      <w:tr w:rsidR="00B05864" w:rsidRPr="00B05864" w14:paraId="3596CA68" w14:textId="77777777" w:rsidTr="00B05864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5D3ABE33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319F9E11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37FCF76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946C12C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A6DB6FC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3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E11C102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262CF0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6.9</w:t>
            </w:r>
          </w:p>
        </w:tc>
      </w:tr>
      <w:tr w:rsidR="00B05864" w:rsidRPr="00B05864" w14:paraId="29AE229C" w14:textId="77777777" w:rsidTr="00B05864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74DFBBBD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6323832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A2BDCB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157D03D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0DC968A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881901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7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5341248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.6</w:t>
            </w:r>
          </w:p>
        </w:tc>
      </w:tr>
      <w:tr w:rsidR="00B05864" w:rsidRPr="00B05864" w14:paraId="5F703C4E" w14:textId="77777777" w:rsidTr="00B05864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87274F8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79FE0DB4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260BAC3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3E994CB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2FE144C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85D9ED2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AA2B7C1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2</w:t>
            </w:r>
          </w:p>
        </w:tc>
      </w:tr>
      <w:tr w:rsidR="00B05864" w:rsidRPr="00B05864" w14:paraId="2D2C1952" w14:textId="77777777" w:rsidTr="00B05864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6FC66A54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29EA0B3C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BDB3DF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2AA38E6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557C97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59966B4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905C38F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1</w:t>
            </w:r>
          </w:p>
        </w:tc>
      </w:tr>
      <w:tr w:rsidR="00B05864" w:rsidRPr="00B05864" w14:paraId="48810A39" w14:textId="77777777" w:rsidTr="00B05864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0FD42680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8D5A975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D2C6BF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C1F4DAE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7F3B9D8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4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C2D5EB2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396BA98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7</w:t>
            </w:r>
          </w:p>
        </w:tc>
      </w:tr>
      <w:tr w:rsidR="00B05864" w:rsidRPr="00B05864" w14:paraId="47DD69BE" w14:textId="77777777" w:rsidTr="00B05864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971FE9B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4541483D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47D3462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24F86D8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FF4CE08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90E047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9F8C655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3.2</w:t>
            </w:r>
          </w:p>
        </w:tc>
      </w:tr>
      <w:tr w:rsidR="00B05864" w:rsidRPr="00B05864" w14:paraId="31AB54ED" w14:textId="77777777" w:rsidTr="00B05864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42E8713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800B0B4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D87CA33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D64D414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028DD08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AB4469D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105AC2E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8</w:t>
            </w:r>
          </w:p>
        </w:tc>
      </w:tr>
      <w:tr w:rsidR="00B05864" w:rsidRPr="00B05864" w14:paraId="03754209" w14:textId="77777777" w:rsidTr="00B05864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14E5D760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50843818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B68CFB9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EF5F8B2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D52B4AF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8EA6655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43648CAB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</w:t>
            </w:r>
          </w:p>
        </w:tc>
      </w:tr>
      <w:tr w:rsidR="00B05864" w:rsidRPr="00B05864" w14:paraId="775C9DE9" w14:textId="77777777" w:rsidTr="00B05864">
        <w:trPr>
          <w:trHeight w:val="300"/>
          <w:jc w:val="center"/>
        </w:trPr>
        <w:tc>
          <w:tcPr>
            <w:tcW w:w="0" w:type="auto"/>
            <w:shd w:val="clear" w:color="auto" w:fill="auto"/>
            <w:vAlign w:val="bottom"/>
            <w:hideMark/>
          </w:tcPr>
          <w:p w14:paraId="4472F271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0" w:type="auto"/>
            <w:shd w:val="clear" w:color="000000" w:fill="FFFFFF"/>
            <w:vAlign w:val="bottom"/>
            <w:hideMark/>
          </w:tcPr>
          <w:p w14:paraId="08CBA21C" w14:textId="77777777" w:rsidR="00B05864" w:rsidRPr="00B05864" w:rsidRDefault="00B05864" w:rsidP="00B05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716C379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%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F55AE62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650FACA2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.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55EA42F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6.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3ACD770A" w14:textId="77777777" w:rsidR="00B05864" w:rsidRPr="00B05864" w:rsidRDefault="00B05864" w:rsidP="00B058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B058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4</w:t>
            </w:r>
          </w:p>
        </w:tc>
      </w:tr>
    </w:tbl>
    <w:p w14:paraId="6B3A940B" w14:textId="77777777" w:rsidR="00B05864" w:rsidRPr="00B05864" w:rsidRDefault="00B05864" w:rsidP="00B05864">
      <w:pPr>
        <w:rPr>
          <w:rFonts w:ascii="Times New Roman" w:hAnsi="Times New Roman" w:cs="Times New Roman"/>
          <w:sz w:val="24"/>
          <w:szCs w:val="24"/>
        </w:rPr>
      </w:pPr>
    </w:p>
    <w:p w14:paraId="0541D0F8" w14:textId="77777777" w:rsidR="002C2522" w:rsidRPr="00B05864" w:rsidRDefault="002C2522">
      <w:pPr>
        <w:rPr>
          <w:rFonts w:ascii="Times New Roman" w:hAnsi="Times New Roman" w:cs="Times New Roman"/>
          <w:sz w:val="24"/>
          <w:szCs w:val="24"/>
        </w:rPr>
      </w:pPr>
    </w:p>
    <w:sectPr w:rsidR="002C2522" w:rsidRPr="00B05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O0sDA1MLK0MDe1MDBU0lEKTi0uzszPAykwrAUAF+SZzSwAAAA="/>
  </w:docVars>
  <w:rsids>
    <w:rsidRoot w:val="00F94CB6"/>
    <w:rsid w:val="002C2522"/>
    <w:rsid w:val="00B05864"/>
    <w:rsid w:val="00F9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6B23"/>
  <w15:chartTrackingRefBased/>
  <w15:docId w15:val="{3E1B3789-5AED-415F-BE56-BEC8145C4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8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8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m nath</dc:creator>
  <cp:keywords/>
  <dc:description/>
  <cp:lastModifiedBy>prem nath</cp:lastModifiedBy>
  <cp:revision>2</cp:revision>
  <dcterms:created xsi:type="dcterms:W3CDTF">2022-01-18T14:08:00Z</dcterms:created>
  <dcterms:modified xsi:type="dcterms:W3CDTF">2022-01-18T14:10:00Z</dcterms:modified>
</cp:coreProperties>
</file>